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3031731" w:rsidR="00654E8F" w:rsidRDefault="00654E8F" w:rsidP="0001436A">
      <w:pPr>
        <w:pStyle w:val="SupplementaryMaterial"/>
      </w:pPr>
      <w:r w:rsidRPr="00073D56">
        <w:t>Supplementary Material</w:t>
      </w:r>
    </w:p>
    <w:p w14:paraId="1BF3D587" w14:textId="1A8DEA4D" w:rsidR="00D83EEF" w:rsidRPr="00073D56" w:rsidRDefault="00D83EEF" w:rsidP="00654E8F">
      <w:pPr>
        <w:spacing w:before="240"/>
      </w:pPr>
    </w:p>
    <w:p w14:paraId="343A7782" w14:textId="0A38B01C" w:rsidR="00A364EB" w:rsidRPr="00073D56" w:rsidRDefault="00A364EB" w:rsidP="00A364EB">
      <w:pPr>
        <w:jc w:val="both"/>
        <w:rPr>
          <w:rFonts w:cstheme="minorHAnsi"/>
        </w:rPr>
      </w:pPr>
      <w:r w:rsidRPr="00073D56">
        <w:rPr>
          <w:b/>
          <w:bCs/>
        </w:rPr>
        <w:t xml:space="preserve">Table </w:t>
      </w:r>
      <w:r w:rsidRPr="0069724D">
        <w:rPr>
          <w:b/>
          <w:bCs/>
        </w:rPr>
        <w:t>S</w:t>
      </w:r>
      <w:r w:rsidR="001765B3" w:rsidRPr="0069724D">
        <w:rPr>
          <w:b/>
          <w:bCs/>
        </w:rPr>
        <w:t>5</w:t>
      </w:r>
      <w:r w:rsidRPr="0069724D">
        <w:rPr>
          <w:b/>
          <w:bCs/>
        </w:rPr>
        <w:t>.</w:t>
      </w:r>
      <w:r w:rsidRPr="00073D56">
        <w:rPr>
          <w:b/>
          <w:bCs/>
        </w:rPr>
        <w:t xml:space="preserve"> </w:t>
      </w:r>
      <w:r w:rsidRPr="00073D56">
        <w:rPr>
          <w:rFonts w:cstheme="minorHAnsi"/>
          <w:b/>
          <w:bCs/>
        </w:rPr>
        <w:t xml:space="preserve">Summary of the variants harbored by each patient obtained by NGS analysis on known POI gene for diagnostic routine. </w:t>
      </w:r>
      <w:r w:rsidRPr="00073D56">
        <w:rPr>
          <w:rFonts w:cstheme="minorHAnsi"/>
        </w:rPr>
        <w:t xml:space="preserve">The phenotype of each patient is also reported. Recurrent genes are represented using the same colors. </w:t>
      </w:r>
    </w:p>
    <w:tbl>
      <w:tblPr>
        <w:tblStyle w:val="Grigliatabella1"/>
        <w:tblW w:w="5000" w:type="pct"/>
        <w:tblLook w:val="04A0" w:firstRow="1" w:lastRow="0" w:firstColumn="1" w:lastColumn="0" w:noHBand="0" w:noVBand="1"/>
      </w:tblPr>
      <w:tblGrid>
        <w:gridCol w:w="1995"/>
        <w:gridCol w:w="1827"/>
        <w:gridCol w:w="2551"/>
        <w:gridCol w:w="7181"/>
      </w:tblGrid>
      <w:tr w:rsidR="00A364EB" w:rsidRPr="00073D56" w14:paraId="59E37DB1" w14:textId="77777777" w:rsidTr="00A364EB">
        <w:trPr>
          <w:trHeight w:val="283"/>
        </w:trPr>
        <w:tc>
          <w:tcPr>
            <w:tcW w:w="736" w:type="pct"/>
            <w:shd w:val="clear" w:color="auto" w:fill="000000" w:themeFill="text1"/>
            <w:vAlign w:val="center"/>
          </w:tcPr>
          <w:p w14:paraId="78B8157F" w14:textId="1C1F22DE" w:rsidR="00A364EB" w:rsidRPr="00073D56" w:rsidRDefault="00A364EB" w:rsidP="001B06F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N. of </w:t>
            </w:r>
            <w:proofErr w:type="spellStart"/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Variants</w:t>
            </w:r>
            <w:proofErr w:type="spellEnd"/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/</w:t>
            </w:r>
            <w:proofErr w:type="spellStart"/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Patient</w:t>
            </w:r>
            <w:proofErr w:type="spellEnd"/>
          </w:p>
        </w:tc>
        <w:tc>
          <w:tcPr>
            <w:tcW w:w="674" w:type="pct"/>
            <w:shd w:val="clear" w:color="auto" w:fill="000000" w:themeFill="text1"/>
            <w:vAlign w:val="center"/>
          </w:tcPr>
          <w:p w14:paraId="491D8E97" w14:textId="2A363C8C" w:rsidR="00A364EB" w:rsidRPr="00073D56" w:rsidRDefault="00A364EB" w:rsidP="001B06F4">
            <w:pPr>
              <w:jc w:val="center"/>
              <w:rPr>
                <w:rFonts w:cstheme="minorHAnsi"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  <w:t>Patients ID</w:t>
            </w:r>
          </w:p>
        </w:tc>
        <w:tc>
          <w:tcPr>
            <w:tcW w:w="941" w:type="pct"/>
            <w:shd w:val="clear" w:color="auto" w:fill="000000" w:themeFill="text1"/>
            <w:vAlign w:val="center"/>
          </w:tcPr>
          <w:p w14:paraId="0DF40E9A" w14:textId="031846D3" w:rsidR="00A364EB" w:rsidRPr="00073D56" w:rsidRDefault="00A364EB" w:rsidP="001B06F4">
            <w:pPr>
              <w:jc w:val="center"/>
              <w:rPr>
                <w:rFonts w:cstheme="minorHAnsi"/>
                <w:color w:val="FFFFFF" w:themeColor="background1"/>
                <w:sz w:val="18"/>
                <w:szCs w:val="18"/>
              </w:rPr>
            </w:pPr>
            <w:r w:rsidRPr="00073D56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2649" w:type="pct"/>
            <w:shd w:val="clear" w:color="auto" w:fill="000000" w:themeFill="text1"/>
            <w:vAlign w:val="center"/>
          </w:tcPr>
          <w:p w14:paraId="66E0D1F4" w14:textId="32803E91" w:rsidR="00A364EB" w:rsidRPr="00073D56" w:rsidRDefault="00A364EB" w:rsidP="001B06F4">
            <w:pPr>
              <w:jc w:val="center"/>
              <w:rPr>
                <w:rFonts w:cs="Times New Roman"/>
                <w:color w:val="FFFFFF" w:themeColor="background1"/>
                <w:sz w:val="16"/>
                <w:szCs w:val="16"/>
              </w:rPr>
            </w:pPr>
            <w:r w:rsidRPr="00073D56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Genes found altered</w:t>
            </w:r>
          </w:p>
        </w:tc>
      </w:tr>
      <w:tr w:rsidR="00A364EB" w:rsidRPr="00073D56" w14:paraId="29329B95" w14:textId="77777777" w:rsidTr="00A364EB">
        <w:trPr>
          <w:trHeight w:val="283"/>
        </w:trPr>
        <w:tc>
          <w:tcPr>
            <w:tcW w:w="736" w:type="pct"/>
            <w:vAlign w:val="center"/>
          </w:tcPr>
          <w:p w14:paraId="6FED22A5" w14:textId="77777777" w:rsidR="00A364EB" w:rsidRPr="00073D56" w:rsidRDefault="00A364EB" w:rsidP="001B06F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74" w:type="pct"/>
            <w:vAlign w:val="center"/>
          </w:tcPr>
          <w:p w14:paraId="775717D0" w14:textId="6A5DA3DC" w:rsidR="00A364EB" w:rsidRPr="00787EF6" w:rsidRDefault="005933C3" w:rsidP="001B06F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941" w:type="pct"/>
            <w:vAlign w:val="center"/>
          </w:tcPr>
          <w:p w14:paraId="63397AC6" w14:textId="77777777" w:rsidR="00A364EB" w:rsidRPr="00073D56" w:rsidRDefault="00A364EB" w:rsidP="001B06F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SA</w:t>
            </w:r>
          </w:p>
        </w:tc>
        <w:tc>
          <w:tcPr>
            <w:tcW w:w="2649" w:type="pct"/>
            <w:vAlign w:val="center"/>
          </w:tcPr>
          <w:tbl>
            <w:tblPr>
              <w:tblW w:w="340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A364EB" w:rsidRPr="00073D56" w14:paraId="40C9E5E1" w14:textId="77777777" w:rsidTr="00A364EB">
              <w:trPr>
                <w:trHeight w:val="14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000"/>
                  <w:noWrap/>
                  <w:vAlign w:val="center"/>
                  <w:hideMark/>
                </w:tcPr>
                <w:p w14:paraId="2F27F3A5" w14:textId="77777777" w:rsidR="00A364EB" w:rsidRPr="00073D56" w:rsidRDefault="00A364EB" w:rsidP="001B06F4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FSH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000"/>
                  <w:noWrap/>
                  <w:vAlign w:val="center"/>
                  <w:hideMark/>
                </w:tcPr>
                <w:p w14:paraId="2ABAC221" w14:textId="77777777" w:rsidR="00A364EB" w:rsidRPr="00073D56" w:rsidRDefault="00A364EB" w:rsidP="001B06F4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FSH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0000"/>
                  <w:noWrap/>
                  <w:vAlign w:val="center"/>
                  <w:hideMark/>
                </w:tcPr>
                <w:p w14:paraId="59B646E0" w14:textId="77777777" w:rsidR="00A364EB" w:rsidRPr="00073D56" w:rsidRDefault="00A364EB" w:rsidP="001B06F4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STAG3</w:t>
                  </w:r>
                </w:p>
              </w:tc>
            </w:tr>
          </w:tbl>
          <w:p w14:paraId="1C84AECC" w14:textId="77777777" w:rsidR="00A364EB" w:rsidRPr="00073D56" w:rsidRDefault="00A364EB" w:rsidP="001B06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A364EB" w:rsidRPr="00073D56" w14:paraId="280C439A" w14:textId="77777777" w:rsidTr="00A364EB">
        <w:trPr>
          <w:trHeight w:val="283"/>
        </w:trPr>
        <w:tc>
          <w:tcPr>
            <w:tcW w:w="736" w:type="pct"/>
            <w:vAlign w:val="center"/>
          </w:tcPr>
          <w:p w14:paraId="158763F2" w14:textId="77777777" w:rsidR="00A364EB" w:rsidRPr="00073D56" w:rsidRDefault="00A364EB" w:rsidP="001B06F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74" w:type="pct"/>
            <w:vAlign w:val="center"/>
          </w:tcPr>
          <w:p w14:paraId="0611F2F7" w14:textId="0CA7D060" w:rsidR="00A364EB" w:rsidRPr="00787EF6" w:rsidRDefault="005933C3" w:rsidP="001B06F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941" w:type="pct"/>
            <w:vAlign w:val="center"/>
          </w:tcPr>
          <w:p w14:paraId="79A29C1C" w14:textId="77777777" w:rsidR="00A364EB" w:rsidRPr="00073D56" w:rsidRDefault="00A364EB" w:rsidP="001B06F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SA</w:t>
            </w:r>
          </w:p>
        </w:tc>
        <w:tc>
          <w:tcPr>
            <w:tcW w:w="2649" w:type="pct"/>
            <w:vAlign w:val="center"/>
          </w:tcPr>
          <w:tbl>
            <w:tblPr>
              <w:tblW w:w="22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A364EB" w:rsidRPr="00073D56" w14:paraId="3EBB3BAA" w14:textId="77777777" w:rsidTr="00A364EB">
              <w:trPr>
                <w:trHeight w:val="13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000"/>
                  <w:noWrap/>
                  <w:vAlign w:val="center"/>
                  <w:hideMark/>
                </w:tcPr>
                <w:p w14:paraId="6E4BC8B8" w14:textId="77777777" w:rsidR="00A364EB" w:rsidRPr="00073D56" w:rsidRDefault="00A364EB" w:rsidP="001B06F4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FSH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000"/>
                  <w:noWrap/>
                  <w:vAlign w:val="center"/>
                  <w:hideMark/>
                </w:tcPr>
                <w:p w14:paraId="6C602012" w14:textId="77777777" w:rsidR="00A364EB" w:rsidRPr="00073D56" w:rsidRDefault="00A364EB" w:rsidP="001B06F4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FSHR</w:t>
                  </w:r>
                </w:p>
              </w:tc>
            </w:tr>
          </w:tbl>
          <w:p w14:paraId="2FECBC9B" w14:textId="77777777" w:rsidR="00A364EB" w:rsidRPr="00073D56" w:rsidRDefault="00A364EB" w:rsidP="001B06F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9246E5" w:rsidRPr="00073D56" w14:paraId="53E74B59" w14:textId="77777777" w:rsidTr="00A364EB">
        <w:trPr>
          <w:trHeight w:val="283"/>
        </w:trPr>
        <w:tc>
          <w:tcPr>
            <w:tcW w:w="736" w:type="pct"/>
            <w:vMerge w:val="restart"/>
            <w:vAlign w:val="center"/>
          </w:tcPr>
          <w:p w14:paraId="798A34BF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74" w:type="pct"/>
            <w:vAlign w:val="center"/>
          </w:tcPr>
          <w:p w14:paraId="4616805E" w14:textId="7B6574F0" w:rsidR="009246E5" w:rsidRPr="00787EF6" w:rsidRDefault="009246E5" w:rsidP="009246E5">
            <w:pPr>
              <w:jc w:val="center"/>
              <w:rPr>
                <w:rFonts w:cstheme="minorHAnsi"/>
                <w:strike/>
                <w:sz w:val="18"/>
                <w:szCs w:val="18"/>
                <w:lang w:val="en-US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5933C3" w:rsidRPr="00787EF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41" w:type="pct"/>
            <w:vAlign w:val="center"/>
          </w:tcPr>
          <w:p w14:paraId="68476F16" w14:textId="1B1B40A5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trike/>
                <w:sz w:val="18"/>
                <w:szCs w:val="18"/>
                <w:lang w:val="en-US"/>
              </w:rPr>
              <w:t xml:space="preserve">PA with </w:t>
            </w:r>
            <w:r w:rsidRPr="00073D56">
              <w:rPr>
                <w:rFonts w:cstheme="minorHAnsi"/>
                <w:sz w:val="18"/>
                <w:szCs w:val="18"/>
                <w:lang w:val="en-US"/>
              </w:rPr>
              <w:t>OD</w:t>
            </w:r>
          </w:p>
        </w:tc>
        <w:tc>
          <w:tcPr>
            <w:tcW w:w="2649" w:type="pct"/>
            <w:vAlign w:val="center"/>
          </w:tcPr>
          <w:tbl>
            <w:tblPr>
              <w:tblW w:w="113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</w:tblGrid>
            <w:tr w:rsidR="009246E5" w:rsidRPr="00073D56" w14:paraId="2D210CB1" w14:textId="77777777" w:rsidTr="00DF4099">
              <w:trPr>
                <w:trHeight w:val="13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000"/>
                  <w:noWrap/>
                  <w:vAlign w:val="center"/>
                  <w:hideMark/>
                </w:tcPr>
                <w:p w14:paraId="7F8BB163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FSHR</w:t>
                  </w:r>
                </w:p>
              </w:tc>
            </w:tr>
          </w:tbl>
          <w:p w14:paraId="674B6ED2" w14:textId="77777777" w:rsidR="009246E5" w:rsidRPr="00073D56" w:rsidRDefault="009246E5" w:rsidP="009246E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9246E5" w:rsidRPr="00073D56" w14:paraId="74569D97" w14:textId="77777777" w:rsidTr="00A364EB">
        <w:trPr>
          <w:trHeight w:val="283"/>
        </w:trPr>
        <w:tc>
          <w:tcPr>
            <w:tcW w:w="736" w:type="pct"/>
            <w:vMerge/>
            <w:vAlign w:val="center"/>
          </w:tcPr>
          <w:p w14:paraId="0EB349C1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0F2125B7" w14:textId="71EE333E" w:rsidR="009246E5" w:rsidRPr="00787EF6" w:rsidRDefault="009246E5" w:rsidP="009246E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941" w:type="pct"/>
            <w:vAlign w:val="center"/>
          </w:tcPr>
          <w:p w14:paraId="05B0A497" w14:textId="3AAA2F68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PA</w:t>
            </w:r>
          </w:p>
        </w:tc>
        <w:tc>
          <w:tcPr>
            <w:tcW w:w="2649" w:type="pct"/>
            <w:vAlign w:val="center"/>
          </w:tcPr>
          <w:tbl>
            <w:tblPr>
              <w:tblW w:w="22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9246E5" w:rsidRPr="00073D56" w14:paraId="79070114" w14:textId="77777777" w:rsidTr="00DF4099">
              <w:trPr>
                <w:trHeight w:val="1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CBAD"/>
                  <w:noWrap/>
                  <w:vAlign w:val="center"/>
                  <w:hideMark/>
                </w:tcPr>
                <w:p w14:paraId="2DE97609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GDF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1F528" w14:textId="77777777" w:rsidR="009246E5" w:rsidRPr="00073D56" w:rsidRDefault="009246E5" w:rsidP="009246E5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64A6F6CA" w14:textId="77777777" w:rsidR="009246E5" w:rsidRPr="00073D56" w:rsidRDefault="009246E5" w:rsidP="009246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46E5" w:rsidRPr="00073D56" w14:paraId="38B4BF62" w14:textId="77777777" w:rsidTr="00A364EB">
        <w:trPr>
          <w:trHeight w:val="283"/>
        </w:trPr>
        <w:tc>
          <w:tcPr>
            <w:tcW w:w="736" w:type="pct"/>
            <w:vMerge/>
            <w:vAlign w:val="center"/>
          </w:tcPr>
          <w:p w14:paraId="649F1D81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4" w:type="pct"/>
            <w:vAlign w:val="center"/>
          </w:tcPr>
          <w:p w14:paraId="473BCA6F" w14:textId="126644E9" w:rsidR="009246E5" w:rsidRPr="00787EF6" w:rsidRDefault="005933C3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941" w:type="pct"/>
            <w:vAlign w:val="center"/>
          </w:tcPr>
          <w:p w14:paraId="5BD1E5BB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PA</w:t>
            </w:r>
          </w:p>
        </w:tc>
        <w:tc>
          <w:tcPr>
            <w:tcW w:w="2649" w:type="pct"/>
            <w:vAlign w:val="center"/>
          </w:tcPr>
          <w:tbl>
            <w:tblPr>
              <w:tblW w:w="22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9246E5" w:rsidRPr="00073D56" w14:paraId="789106E6" w14:textId="77777777" w:rsidTr="00A364EB">
              <w:trPr>
                <w:trHeight w:val="1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CBAD"/>
                  <w:noWrap/>
                  <w:vAlign w:val="center"/>
                  <w:hideMark/>
                </w:tcPr>
                <w:p w14:paraId="1E6715DF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GDF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EC4CE" w14:textId="77777777" w:rsidR="009246E5" w:rsidRPr="00073D56" w:rsidRDefault="009246E5" w:rsidP="009246E5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6EC28D54" w14:textId="77777777" w:rsidR="009246E5" w:rsidRPr="00073D56" w:rsidRDefault="009246E5" w:rsidP="009246E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9246E5" w:rsidRPr="00073D56" w14:paraId="31F0A424" w14:textId="77777777" w:rsidTr="00A364EB">
        <w:trPr>
          <w:trHeight w:val="283"/>
        </w:trPr>
        <w:tc>
          <w:tcPr>
            <w:tcW w:w="736" w:type="pct"/>
            <w:vMerge/>
            <w:vAlign w:val="center"/>
          </w:tcPr>
          <w:p w14:paraId="091EF3CA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4" w:type="pct"/>
            <w:vAlign w:val="center"/>
          </w:tcPr>
          <w:p w14:paraId="037B300D" w14:textId="3CCCAFDD" w:rsidR="009246E5" w:rsidRPr="00787EF6" w:rsidRDefault="005933C3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941" w:type="pct"/>
            <w:vAlign w:val="center"/>
          </w:tcPr>
          <w:p w14:paraId="27EF27E2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PA</w:t>
            </w:r>
          </w:p>
        </w:tc>
        <w:tc>
          <w:tcPr>
            <w:tcW w:w="2649" w:type="pct"/>
            <w:vAlign w:val="center"/>
          </w:tcPr>
          <w:tbl>
            <w:tblPr>
              <w:tblW w:w="22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9246E5" w:rsidRPr="00073D56" w14:paraId="21937274" w14:textId="77777777" w:rsidTr="00A364EB">
              <w:trPr>
                <w:trHeight w:val="9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5050"/>
                  <w:noWrap/>
                  <w:vAlign w:val="center"/>
                  <w:hideMark/>
                </w:tcPr>
                <w:p w14:paraId="1CD9D5AE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BMP1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7401C" w14:textId="77777777" w:rsidR="009246E5" w:rsidRPr="00073D56" w:rsidRDefault="009246E5" w:rsidP="009246E5">
                  <w:pPr>
                    <w:rPr>
                      <w:rFonts w:ascii="Calibri" w:hAnsi="Calibri" w:cs="Calibri"/>
                      <w:color w:val="000000"/>
                      <w:sz w:val="22"/>
                    </w:rPr>
                  </w:pPr>
                </w:p>
              </w:tc>
            </w:tr>
          </w:tbl>
          <w:p w14:paraId="309A7E6B" w14:textId="77777777" w:rsidR="009246E5" w:rsidRPr="00073D56" w:rsidRDefault="009246E5" w:rsidP="009246E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9246E5" w:rsidRPr="00073D56" w14:paraId="47E1AD4B" w14:textId="77777777" w:rsidTr="00A364EB">
        <w:trPr>
          <w:trHeight w:val="283"/>
        </w:trPr>
        <w:tc>
          <w:tcPr>
            <w:tcW w:w="736" w:type="pct"/>
            <w:vMerge/>
            <w:vAlign w:val="center"/>
          </w:tcPr>
          <w:p w14:paraId="77D5C7AD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4" w:type="pct"/>
            <w:vAlign w:val="center"/>
          </w:tcPr>
          <w:p w14:paraId="5F5A2671" w14:textId="376928B7" w:rsidR="009246E5" w:rsidRPr="00787EF6" w:rsidRDefault="005933C3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941" w:type="pct"/>
            <w:vAlign w:val="center"/>
          </w:tcPr>
          <w:p w14:paraId="20819ACA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PA</w:t>
            </w:r>
          </w:p>
        </w:tc>
        <w:tc>
          <w:tcPr>
            <w:tcW w:w="2649" w:type="pct"/>
            <w:vAlign w:val="center"/>
          </w:tcPr>
          <w:tbl>
            <w:tblPr>
              <w:tblW w:w="22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9246E5" w:rsidRPr="00073D56" w14:paraId="70039898" w14:textId="77777777" w:rsidTr="00A364EB">
              <w:trPr>
                <w:trHeight w:val="9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5050"/>
                  <w:noWrap/>
                  <w:vAlign w:val="center"/>
                  <w:hideMark/>
                </w:tcPr>
                <w:p w14:paraId="271BF3C7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BMP1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3DC33" w14:textId="77777777" w:rsidR="009246E5" w:rsidRPr="00073D56" w:rsidRDefault="009246E5" w:rsidP="009246E5">
                  <w:pPr>
                    <w:rPr>
                      <w:rFonts w:ascii="Calibri" w:hAnsi="Calibri" w:cs="Calibri"/>
                      <w:color w:val="000000"/>
                      <w:sz w:val="22"/>
                    </w:rPr>
                  </w:pPr>
                </w:p>
              </w:tc>
            </w:tr>
          </w:tbl>
          <w:p w14:paraId="5501FA06" w14:textId="77777777" w:rsidR="009246E5" w:rsidRPr="00073D56" w:rsidRDefault="009246E5" w:rsidP="009246E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9246E5" w:rsidRPr="00073D56" w14:paraId="7A45801E" w14:textId="77777777" w:rsidTr="00A364EB">
        <w:trPr>
          <w:trHeight w:val="283"/>
        </w:trPr>
        <w:tc>
          <w:tcPr>
            <w:tcW w:w="736" w:type="pct"/>
            <w:vMerge/>
            <w:vAlign w:val="center"/>
          </w:tcPr>
          <w:p w14:paraId="1973562B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4" w:type="pct"/>
            <w:vAlign w:val="center"/>
          </w:tcPr>
          <w:p w14:paraId="78BD7C45" w14:textId="6B31DFC2" w:rsidR="009246E5" w:rsidRPr="00787EF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5933C3" w:rsidRPr="00787EF6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941" w:type="pct"/>
            <w:vAlign w:val="center"/>
          </w:tcPr>
          <w:p w14:paraId="18555C4E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PA</w:t>
            </w:r>
          </w:p>
        </w:tc>
        <w:tc>
          <w:tcPr>
            <w:tcW w:w="2649" w:type="pct"/>
            <w:vAlign w:val="center"/>
          </w:tcPr>
          <w:tbl>
            <w:tblPr>
              <w:tblW w:w="113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</w:tblGrid>
            <w:tr w:rsidR="009246E5" w:rsidRPr="00073D56" w14:paraId="5515B6F5" w14:textId="77777777" w:rsidTr="00A364EB">
              <w:trPr>
                <w:trHeight w:val="14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000"/>
                  <w:noWrap/>
                  <w:vAlign w:val="center"/>
                  <w:hideMark/>
                </w:tcPr>
                <w:p w14:paraId="1DC2CBEB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FSHR</w:t>
                  </w:r>
                </w:p>
              </w:tc>
            </w:tr>
          </w:tbl>
          <w:p w14:paraId="3D18C4DF" w14:textId="77777777" w:rsidR="009246E5" w:rsidRPr="00073D56" w:rsidRDefault="009246E5" w:rsidP="009246E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46E5" w:rsidRPr="00073D56" w14:paraId="11C58813" w14:textId="77777777" w:rsidTr="00A364EB">
        <w:trPr>
          <w:trHeight w:val="283"/>
        </w:trPr>
        <w:tc>
          <w:tcPr>
            <w:tcW w:w="736" w:type="pct"/>
            <w:vMerge/>
            <w:vAlign w:val="center"/>
          </w:tcPr>
          <w:p w14:paraId="5750E852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4" w:type="pct"/>
            <w:vAlign w:val="center"/>
          </w:tcPr>
          <w:p w14:paraId="55ED8182" w14:textId="11B62AB0" w:rsidR="009246E5" w:rsidRPr="00787EF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5933C3" w:rsidRPr="00787EF6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941" w:type="pct"/>
            <w:vAlign w:val="center"/>
          </w:tcPr>
          <w:p w14:paraId="138E2B66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PA</w:t>
            </w:r>
          </w:p>
        </w:tc>
        <w:tc>
          <w:tcPr>
            <w:tcW w:w="2649" w:type="pct"/>
            <w:vAlign w:val="center"/>
          </w:tcPr>
          <w:tbl>
            <w:tblPr>
              <w:tblW w:w="22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9246E5" w:rsidRPr="00073D56" w14:paraId="398C9BE3" w14:textId="77777777" w:rsidTr="00A364EB">
              <w:trPr>
                <w:trHeight w:val="1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CBAD"/>
                  <w:noWrap/>
                  <w:vAlign w:val="center"/>
                  <w:hideMark/>
                </w:tcPr>
                <w:p w14:paraId="5023B35B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GDF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498F5" w14:textId="77777777" w:rsidR="009246E5" w:rsidRPr="00073D56" w:rsidRDefault="009246E5" w:rsidP="009246E5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624525BC" w14:textId="77777777" w:rsidR="009246E5" w:rsidRPr="00073D56" w:rsidRDefault="009246E5" w:rsidP="009246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46E5" w:rsidRPr="00073D56" w14:paraId="35D6094E" w14:textId="77777777" w:rsidTr="00A364EB">
        <w:trPr>
          <w:trHeight w:val="283"/>
        </w:trPr>
        <w:tc>
          <w:tcPr>
            <w:tcW w:w="736" w:type="pct"/>
            <w:vMerge/>
            <w:vAlign w:val="center"/>
          </w:tcPr>
          <w:p w14:paraId="6201EE28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4" w:type="pct"/>
            <w:vAlign w:val="center"/>
          </w:tcPr>
          <w:p w14:paraId="7F1A69A4" w14:textId="0411E82E" w:rsidR="009246E5" w:rsidRPr="00787EF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5933C3" w:rsidRPr="00787EF6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941" w:type="pct"/>
            <w:vAlign w:val="center"/>
          </w:tcPr>
          <w:p w14:paraId="3353B51C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PA</w:t>
            </w:r>
          </w:p>
        </w:tc>
        <w:tc>
          <w:tcPr>
            <w:tcW w:w="2649" w:type="pct"/>
            <w:vAlign w:val="center"/>
          </w:tcPr>
          <w:tbl>
            <w:tblPr>
              <w:tblW w:w="113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</w:tblGrid>
            <w:tr w:rsidR="009246E5" w:rsidRPr="00073D56" w14:paraId="1BBFC502" w14:textId="77777777" w:rsidTr="00A364EB">
              <w:trPr>
                <w:trHeight w:val="14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0000"/>
                  <w:noWrap/>
                  <w:vAlign w:val="center"/>
                  <w:hideMark/>
                </w:tcPr>
                <w:p w14:paraId="2D57C8D1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STAG3</w:t>
                  </w:r>
                </w:p>
              </w:tc>
            </w:tr>
          </w:tbl>
          <w:p w14:paraId="26F5915B" w14:textId="77777777" w:rsidR="009246E5" w:rsidRPr="00073D56" w:rsidRDefault="009246E5" w:rsidP="009246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46E5" w:rsidRPr="00073D56" w14:paraId="499D23A1" w14:textId="77777777" w:rsidTr="00A364EB">
        <w:trPr>
          <w:trHeight w:val="283"/>
        </w:trPr>
        <w:tc>
          <w:tcPr>
            <w:tcW w:w="736" w:type="pct"/>
            <w:vMerge/>
            <w:vAlign w:val="center"/>
          </w:tcPr>
          <w:p w14:paraId="7BE1873F" w14:textId="77777777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160E7C04" w14:textId="59D4BD3B" w:rsidR="009246E5" w:rsidRPr="00787EF6" w:rsidRDefault="005933C3" w:rsidP="009246E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87EF6">
              <w:rPr>
                <w:rFonts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941" w:type="pct"/>
            <w:vAlign w:val="center"/>
          </w:tcPr>
          <w:p w14:paraId="44B8704E" w14:textId="5F4C3A9E" w:rsidR="009246E5" w:rsidRPr="00073D56" w:rsidRDefault="009246E5" w:rsidP="009246E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73D56">
              <w:rPr>
                <w:rFonts w:cstheme="minorHAnsi"/>
                <w:sz w:val="18"/>
                <w:szCs w:val="18"/>
                <w:lang w:val="en-US"/>
              </w:rPr>
              <w:t>SA</w:t>
            </w:r>
          </w:p>
        </w:tc>
        <w:tc>
          <w:tcPr>
            <w:tcW w:w="2649" w:type="pct"/>
            <w:vAlign w:val="center"/>
          </w:tcPr>
          <w:tbl>
            <w:tblPr>
              <w:tblW w:w="22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9246E5" w:rsidRPr="00073D56" w14:paraId="50F267E9" w14:textId="77777777" w:rsidTr="00DF4099">
              <w:trPr>
                <w:trHeight w:val="158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9D08E"/>
                  <w:noWrap/>
                  <w:vAlign w:val="center"/>
                  <w:hideMark/>
                </w:tcPr>
                <w:p w14:paraId="0A719F4F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73D56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NOBOX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F9605B" w14:textId="77777777" w:rsidR="009246E5" w:rsidRPr="00073D56" w:rsidRDefault="009246E5" w:rsidP="009246E5">
                  <w:pPr>
                    <w:jc w:val="center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72B94BC8" w14:textId="77777777" w:rsidR="009246E5" w:rsidRPr="00073D56" w:rsidRDefault="009246E5" w:rsidP="009246E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6DD7971A" w14:textId="1B98B55A" w:rsidR="00A364EB" w:rsidRDefault="00A364EB" w:rsidP="00A364EB">
      <w:pPr>
        <w:jc w:val="both"/>
        <w:rPr>
          <w:rFonts w:cstheme="minorHAnsi"/>
        </w:rPr>
      </w:pPr>
      <w:r w:rsidRPr="00073D56">
        <w:rPr>
          <w:rFonts w:cstheme="minorHAnsi"/>
        </w:rPr>
        <w:t xml:space="preserve">OD, Ovarian </w:t>
      </w:r>
      <w:proofErr w:type="spellStart"/>
      <w:r w:rsidRPr="00073D56">
        <w:rPr>
          <w:rFonts w:cstheme="minorHAnsi"/>
        </w:rPr>
        <w:t>Dygenesis</w:t>
      </w:r>
      <w:proofErr w:type="spellEnd"/>
      <w:r w:rsidRPr="00073D56">
        <w:rPr>
          <w:rFonts w:cstheme="minorHAnsi"/>
        </w:rPr>
        <w:t xml:space="preserve">; PA, Primary Amenorrhea; SA, Secondary Amenorrhea; early SA, </w:t>
      </w:r>
      <w:r w:rsidR="001C7096" w:rsidRPr="00073D56">
        <w:rPr>
          <w:rFonts w:cstheme="minorHAnsi"/>
        </w:rPr>
        <w:t>only menarche or spotting episodes</w:t>
      </w:r>
      <w:r w:rsidRPr="00073D56">
        <w:rPr>
          <w:rFonts w:cstheme="minorHAnsi"/>
        </w:rPr>
        <w:t>.</w:t>
      </w:r>
    </w:p>
    <w:sectPr w:rsidR="00A364EB" w:rsidSect="009D277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CC747" w14:textId="77777777" w:rsidR="003405EF" w:rsidRDefault="003405EF" w:rsidP="00117666">
      <w:pPr>
        <w:spacing w:after="0"/>
      </w:pPr>
      <w:r>
        <w:separator/>
      </w:r>
    </w:p>
  </w:endnote>
  <w:endnote w:type="continuationSeparator" w:id="0">
    <w:p w14:paraId="3BDD3AD5" w14:textId="77777777" w:rsidR="003405EF" w:rsidRDefault="003405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8020D" w:rsidRPr="00577C4C" w:rsidRDefault="0088020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8020D" w:rsidRPr="00577C4C" w:rsidRDefault="0088020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256AE" w14:textId="77777777" w:rsidR="003405EF" w:rsidRDefault="003405EF" w:rsidP="00117666">
      <w:pPr>
        <w:spacing w:after="0"/>
      </w:pPr>
      <w:r>
        <w:separator/>
      </w:r>
    </w:p>
  </w:footnote>
  <w:footnote w:type="continuationSeparator" w:id="0">
    <w:p w14:paraId="32738598" w14:textId="77777777" w:rsidR="003405EF" w:rsidRDefault="003405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8020D" w:rsidRPr="009151AA" w:rsidRDefault="008802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8020D" w:rsidRDefault="0088020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D76398"/>
    <w:multiLevelType w:val="hybridMultilevel"/>
    <w:tmpl w:val="AFC82314"/>
    <w:lvl w:ilvl="0" w:tplc="11ECC69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38E"/>
    <w:rsid w:val="00034304"/>
    <w:rsid w:val="00035434"/>
    <w:rsid w:val="00052A14"/>
    <w:rsid w:val="0005639E"/>
    <w:rsid w:val="00073D56"/>
    <w:rsid w:val="00077D53"/>
    <w:rsid w:val="000A4975"/>
    <w:rsid w:val="0010220E"/>
    <w:rsid w:val="00104B80"/>
    <w:rsid w:val="00105FD9"/>
    <w:rsid w:val="0011351A"/>
    <w:rsid w:val="00117666"/>
    <w:rsid w:val="001549D3"/>
    <w:rsid w:val="00160065"/>
    <w:rsid w:val="00170F57"/>
    <w:rsid w:val="001765B3"/>
    <w:rsid w:val="00177D84"/>
    <w:rsid w:val="001872B2"/>
    <w:rsid w:val="001B06F4"/>
    <w:rsid w:val="001C7096"/>
    <w:rsid w:val="001E23A5"/>
    <w:rsid w:val="00223C19"/>
    <w:rsid w:val="00256131"/>
    <w:rsid w:val="0025652D"/>
    <w:rsid w:val="00267D18"/>
    <w:rsid w:val="00274347"/>
    <w:rsid w:val="002868E2"/>
    <w:rsid w:val="002869C3"/>
    <w:rsid w:val="002936E4"/>
    <w:rsid w:val="002B4A57"/>
    <w:rsid w:val="002C74CA"/>
    <w:rsid w:val="0031081F"/>
    <w:rsid w:val="003123F4"/>
    <w:rsid w:val="00314DE2"/>
    <w:rsid w:val="003405EF"/>
    <w:rsid w:val="0034577C"/>
    <w:rsid w:val="003544FB"/>
    <w:rsid w:val="00375F0D"/>
    <w:rsid w:val="003B238D"/>
    <w:rsid w:val="003D2F2D"/>
    <w:rsid w:val="003D4BE5"/>
    <w:rsid w:val="003F614B"/>
    <w:rsid w:val="00401590"/>
    <w:rsid w:val="00416F84"/>
    <w:rsid w:val="00447801"/>
    <w:rsid w:val="00452E9C"/>
    <w:rsid w:val="00453FAB"/>
    <w:rsid w:val="004735C8"/>
    <w:rsid w:val="00480E13"/>
    <w:rsid w:val="004947A6"/>
    <w:rsid w:val="004961FF"/>
    <w:rsid w:val="00496316"/>
    <w:rsid w:val="004E2167"/>
    <w:rsid w:val="00517A89"/>
    <w:rsid w:val="005250F2"/>
    <w:rsid w:val="00543768"/>
    <w:rsid w:val="00564B46"/>
    <w:rsid w:val="005933C3"/>
    <w:rsid w:val="00593EEA"/>
    <w:rsid w:val="00594695"/>
    <w:rsid w:val="0059520C"/>
    <w:rsid w:val="00597CE6"/>
    <w:rsid w:val="005A5EEE"/>
    <w:rsid w:val="0061639F"/>
    <w:rsid w:val="006349C9"/>
    <w:rsid w:val="006375C7"/>
    <w:rsid w:val="00654E8F"/>
    <w:rsid w:val="00660D05"/>
    <w:rsid w:val="00663243"/>
    <w:rsid w:val="006820B1"/>
    <w:rsid w:val="0069724D"/>
    <w:rsid w:val="006B7D14"/>
    <w:rsid w:val="006C6F69"/>
    <w:rsid w:val="006E449F"/>
    <w:rsid w:val="00701727"/>
    <w:rsid w:val="0070566C"/>
    <w:rsid w:val="00714C50"/>
    <w:rsid w:val="00725A7D"/>
    <w:rsid w:val="007501BE"/>
    <w:rsid w:val="0076279B"/>
    <w:rsid w:val="00787EF6"/>
    <w:rsid w:val="00790BB3"/>
    <w:rsid w:val="007C206C"/>
    <w:rsid w:val="00817DD6"/>
    <w:rsid w:val="00835ED3"/>
    <w:rsid w:val="0083759F"/>
    <w:rsid w:val="00862149"/>
    <w:rsid w:val="00875BC5"/>
    <w:rsid w:val="0088020D"/>
    <w:rsid w:val="00885156"/>
    <w:rsid w:val="00896EA3"/>
    <w:rsid w:val="008B2C06"/>
    <w:rsid w:val="008B7CAA"/>
    <w:rsid w:val="008C6B07"/>
    <w:rsid w:val="008E6BAD"/>
    <w:rsid w:val="008F708C"/>
    <w:rsid w:val="00905DAC"/>
    <w:rsid w:val="009151AA"/>
    <w:rsid w:val="009246E5"/>
    <w:rsid w:val="00926A50"/>
    <w:rsid w:val="0093429D"/>
    <w:rsid w:val="00941013"/>
    <w:rsid w:val="00943573"/>
    <w:rsid w:val="009608F4"/>
    <w:rsid w:val="00964134"/>
    <w:rsid w:val="00970F7D"/>
    <w:rsid w:val="009738C5"/>
    <w:rsid w:val="00994A3D"/>
    <w:rsid w:val="009C2B12"/>
    <w:rsid w:val="009D2771"/>
    <w:rsid w:val="009D43DC"/>
    <w:rsid w:val="009F49FC"/>
    <w:rsid w:val="00A174D9"/>
    <w:rsid w:val="00A364EB"/>
    <w:rsid w:val="00A50AB2"/>
    <w:rsid w:val="00AA4D24"/>
    <w:rsid w:val="00AB6715"/>
    <w:rsid w:val="00B1671E"/>
    <w:rsid w:val="00B25EB8"/>
    <w:rsid w:val="00B37F4D"/>
    <w:rsid w:val="00B840A4"/>
    <w:rsid w:val="00B867CB"/>
    <w:rsid w:val="00BA0C57"/>
    <w:rsid w:val="00C14C4E"/>
    <w:rsid w:val="00C14ED0"/>
    <w:rsid w:val="00C52A7B"/>
    <w:rsid w:val="00C53576"/>
    <w:rsid w:val="00C56BAF"/>
    <w:rsid w:val="00C679AA"/>
    <w:rsid w:val="00C72158"/>
    <w:rsid w:val="00C75972"/>
    <w:rsid w:val="00CA5131"/>
    <w:rsid w:val="00CC2FE7"/>
    <w:rsid w:val="00CD066B"/>
    <w:rsid w:val="00CE4FEE"/>
    <w:rsid w:val="00CF0333"/>
    <w:rsid w:val="00D060CF"/>
    <w:rsid w:val="00D06A1C"/>
    <w:rsid w:val="00D31332"/>
    <w:rsid w:val="00D7440C"/>
    <w:rsid w:val="00D83EEF"/>
    <w:rsid w:val="00DA4694"/>
    <w:rsid w:val="00DB084A"/>
    <w:rsid w:val="00DB59C3"/>
    <w:rsid w:val="00DC14EE"/>
    <w:rsid w:val="00DC259A"/>
    <w:rsid w:val="00DE23E8"/>
    <w:rsid w:val="00DF72D3"/>
    <w:rsid w:val="00E52377"/>
    <w:rsid w:val="00E537AD"/>
    <w:rsid w:val="00E64E17"/>
    <w:rsid w:val="00E866C9"/>
    <w:rsid w:val="00EA1DC0"/>
    <w:rsid w:val="00EA3D3C"/>
    <w:rsid w:val="00EA644C"/>
    <w:rsid w:val="00EC090A"/>
    <w:rsid w:val="00ED1F3E"/>
    <w:rsid w:val="00ED20B5"/>
    <w:rsid w:val="00EF142D"/>
    <w:rsid w:val="00EF33E8"/>
    <w:rsid w:val="00EF7136"/>
    <w:rsid w:val="00F04BE9"/>
    <w:rsid w:val="00F33D8D"/>
    <w:rsid w:val="00F35D4D"/>
    <w:rsid w:val="00F46900"/>
    <w:rsid w:val="00F61D89"/>
    <w:rsid w:val="00FB45D8"/>
    <w:rsid w:val="00FB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docsum-authors">
    <w:name w:val="docsum-authors"/>
    <w:basedOn w:val="Carpredefinitoparagrafo"/>
    <w:rsid w:val="009D2771"/>
  </w:style>
  <w:style w:type="table" w:customStyle="1" w:styleId="Grigliatabella1">
    <w:name w:val="Griglia tabella1"/>
    <w:basedOn w:val="Tabellanormale"/>
    <w:next w:val="Grigliatabella"/>
    <w:uiPriority w:val="59"/>
    <w:rsid w:val="00EF142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D7440C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6">
    <w:name w:val="xl66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2</Pages>
  <Words>95</Words>
  <Characters>546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faella Rossetti</cp:lastModifiedBy>
  <cp:revision>5</cp:revision>
  <cp:lastPrinted>2013-10-03T12:51:00Z</cp:lastPrinted>
  <dcterms:created xsi:type="dcterms:W3CDTF">2021-09-23T13:07:00Z</dcterms:created>
  <dcterms:modified xsi:type="dcterms:W3CDTF">2021-09-27T09:28:00Z</dcterms:modified>
</cp:coreProperties>
</file>